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46FF5E" w14:textId="3F1FB142" w:rsidR="00366DAE" w:rsidRDefault="00366DAE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597FBF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EB6187" w:rsidRPr="00597FBF">
        <w:rPr>
          <w:rFonts w:ascii="Times New Roman" w:hAnsi="Times New Roman" w:cs="Times New Roman"/>
          <w:b/>
          <w:bCs/>
          <w:sz w:val="22"/>
          <w:szCs w:val="22"/>
        </w:rPr>
        <w:t>6 S</w:t>
      </w:r>
      <w:r w:rsidRPr="00597FBF">
        <w:rPr>
          <w:rFonts w:ascii="Times New Roman" w:hAnsi="Times New Roman" w:cs="Times New Roman"/>
          <w:b/>
          <w:bCs/>
          <w:sz w:val="22"/>
          <w:szCs w:val="22"/>
        </w:rPr>
        <w:t xml:space="preserve">upplementary </w:t>
      </w:r>
      <w:r w:rsidR="00EB6187" w:rsidRPr="00597FBF">
        <w:rPr>
          <w:rFonts w:ascii="Times New Roman" w:hAnsi="Times New Roman" w:cs="Times New Roman"/>
          <w:b/>
          <w:bCs/>
          <w:sz w:val="22"/>
          <w:szCs w:val="22"/>
        </w:rPr>
        <w:t>Information</w:t>
      </w:r>
      <w:r w:rsidRPr="00597FBF">
        <w:rPr>
          <w:rFonts w:ascii="Times New Roman" w:hAnsi="Times New Roman" w:cs="Times New Roman"/>
          <w:b/>
          <w:bCs/>
          <w:sz w:val="22"/>
          <w:szCs w:val="22"/>
        </w:rPr>
        <w:t>. Included and excluded studies from the final data</w:t>
      </w:r>
      <w:r w:rsidR="00EB6187" w:rsidRPr="00597FBF">
        <w:rPr>
          <w:rFonts w:ascii="Times New Roman" w:hAnsi="Times New Roman" w:cs="Times New Roman"/>
          <w:b/>
          <w:bCs/>
          <w:sz w:val="22"/>
          <w:szCs w:val="22"/>
        </w:rPr>
        <w:t>set</w:t>
      </w:r>
      <w:r w:rsidRPr="00597FBF"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p w14:paraId="3FDCD5C1" w14:textId="77777777" w:rsidR="00597FBF" w:rsidRPr="00597FBF" w:rsidRDefault="00597FBF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W w:w="13604" w:type="dxa"/>
        <w:tblLook w:val="04A0" w:firstRow="1" w:lastRow="0" w:firstColumn="1" w:lastColumn="0" w:noHBand="0" w:noVBand="1"/>
      </w:tblPr>
      <w:tblGrid>
        <w:gridCol w:w="2689"/>
        <w:gridCol w:w="7229"/>
        <w:gridCol w:w="1340"/>
        <w:gridCol w:w="2346"/>
      </w:tblGrid>
      <w:tr w:rsidR="00366DAE" w:rsidRPr="00597FBF" w14:paraId="77B56B5F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EAF1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udy ID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F8DD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itl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09F4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xtractors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7FD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cision</w:t>
            </w:r>
          </w:p>
        </w:tc>
      </w:tr>
      <w:tr w:rsidR="00366DAE" w:rsidRPr="00597FBF" w14:paraId="3411795F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501F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bbasian et al., 202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839B7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he role of psychological factors in non-suicidal self-injury of female adolescent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B000B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A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625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3990A74A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9F0F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beyasekera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 al., 2019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E7AE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mbodied shame and gendered demeanours in young women in Sri Lanka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D4F06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 &amp; A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D7CFC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</w:t>
            </w:r>
          </w:p>
        </w:tc>
      </w:tr>
      <w:tr w:rsidR="00366DAE" w:rsidRPr="00597FBF" w14:paraId="2C0E922B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E904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garwal et al., 2020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10DAB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planatory style in youth self-harm: an Indian qualitative study to inform intervention design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61CE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 &amp; A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0BF1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</w:t>
            </w:r>
          </w:p>
        </w:tc>
      </w:tr>
      <w:tr w:rsidR="00366DAE" w:rsidRPr="00597FBF" w14:paraId="22FBAE32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A4ECB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üero et al., 2018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D8D0D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elf-injurious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ehaviors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mong adolescents: A qualitative study of characteristics, meanings, and context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8F44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DR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F34DC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</w:t>
            </w:r>
          </w:p>
        </w:tc>
      </w:tr>
      <w:tr w:rsidR="00366DAE" w:rsidRPr="00597FBF" w14:paraId="171008FC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6789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kkaya-Kalayci et al., 2018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C7307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iggers for attempted suicide in Istanbul youth, with special reference to their socio-demographic background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57BE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A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02FA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7CEED332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68B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meida et al., 2023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E0A2B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"In the moment I wanted to kill myself, and then after I didn't": A qualitative investigation of suicide planning, method choice, and method substitution among adolescents hospitalized following a suicide attempt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8F27C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 &amp; A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30E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</w:t>
            </w:r>
          </w:p>
        </w:tc>
      </w:tr>
      <w:tr w:rsidR="00366DAE" w:rsidRPr="00597FBF" w14:paraId="4FC75945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917FD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merman et al., 202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A400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haracterizing the choice to disclose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suicidal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lf-injury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6C41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H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CF8F2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22692DB4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8819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drei et al., 2024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2E7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suicidal self-injury (NSSI) patterns in adolescents from a Romanian child psychiatry inpatient clinic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5FA5F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A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2ED5F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47E52362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B2437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drewes et al., 2017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912F2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cological momentary assessment of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suicidal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lf-injury in youth with borderline personality disorder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893E6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H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EAB1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5F5C6DA3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B44A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rmiento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 al., 2014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504F2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n examination of disclosure of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suicidal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lf-injury among university student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B88B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H &amp; G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79A6F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7324A931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6F3D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bcockFenerci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 al., 2022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289D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altreatment history and reasons for self-injurious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ehavior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mong adolescents engaged in non-suicidal self-injury versus adolescents who attempted suicid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40127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A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D013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2727533A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BB38F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hali et al., 2024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4716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ental attachment and childhood trauma in adolescents engaged in non-suicidal self-injury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F714F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H &amp; G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AA4F7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4DBB780F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09417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laji et al., 2023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FCC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hy young people attempt suicide in India: A qualitative study of vulnerability to action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7A15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 &amp; A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50C7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</w:t>
            </w:r>
          </w:p>
        </w:tc>
      </w:tr>
      <w:tr w:rsidR="00366DAE" w:rsidRPr="00597FBF" w14:paraId="2512A64F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9C0F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rretoCarvalho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 al., 2017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FA87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ting myself so I don't bite the dust: prevalence and predictors of deliberate self-harm and suicide ideation in Azorean youth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6D51F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G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AFC6D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06D40814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2EDD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Batejan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 al., 2015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AC2A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erceptions of the functions of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suicidal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lf-injury in a college sampl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A0B9B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C271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052D700C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6AAA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eckman et al., 2019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CA14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mpulsive suicide attempts among young people-A prospective multicentre cohort study in Sweden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02DF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A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F1C4B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4AC8DF9B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0272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entley et al., 2015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A856B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he unique contributions of distinct experiential avoidance domains to severity and functionality of non-suicidal self-injury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D1E9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AS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B034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06261906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714F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hanuprakash et al., 2023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C823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file of acute poisoning in adolescents from Southern India: A prospective cohort study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CC8E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A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34976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7AFF0871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AB6E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hola et al., 2017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7667B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dictors of non-suicidal and suicidal self-injurious behaviours, among adolescents and young adults in urban India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336C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G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85B2F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27033914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C63F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lginer et al., 2017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27A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verview of young people attempting suicide by drug overdose and prevention and protection service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2A6B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A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319D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2707FA67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844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raga et al., 2014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CE46C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on-suicidal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lf injury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psychopathology and attachment: a study with university student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3DF66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E0F92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63ACF183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E1B4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rausch et al., 201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884A6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suicidal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lf-injury disorder: Does Criterion B add diagnostic utility?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5ADD7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B13A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19891D74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A094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rausch et al., 2018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1D437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rceived effectiveness of NSSI in achieving functions on severity and suicide risk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6EE1D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A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9A7D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0CB1388B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BBB0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urón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 al., 201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2540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asons for attempted suicide in Europe: prevalence, associated factors, and risk of repetition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F817D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A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7818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091A5029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2E2D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lvete et al., 2015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4603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valence and functions of non-suicidal self-injury in Spanish adolescent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BF43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50B2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30952061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1D8C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rranza et al., 2022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711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suicidal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lf-injury and intimate partner violence: Directionality of violence and motives for self-injury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D193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H &amp; G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CD35B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5F58D054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7E64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rvalho et al., 2023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B199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he enhancing role of emotion regulation in the links between early positive memories and self-harm and suicidal ideation in adolescenc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1E59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A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09D22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514B68C6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D2272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rvalho et al., 2023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59E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motion regulation weakens the associations between parental antipathy and neglect and self-harm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837A7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H &amp; AS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BC18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4EFEA258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F57E2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se et al., 2020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B5EC7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unctions of non-suicidal self-injury in late adolescence: A latent class analysi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FE4CB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A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8F3D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36141A0C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6E8C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en et al., 202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C0556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 qualitative study of how self-harm starts and continues among Chinese adolescent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58A3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3140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</w:t>
            </w:r>
          </w:p>
        </w:tc>
      </w:tr>
      <w:tr w:rsidR="00366DAE" w:rsidRPr="00597FBF" w14:paraId="46AE3021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81F7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en et al., 2024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C01A7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he characteristics of suicide attempters in Chinese patients: Comparison of adolescents, youths, middle-aged and elderly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8534F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A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0F04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059CC791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92A2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Choo et al., 2018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A43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icide precipitants differ across the lifespan but are not significant in predicting medically severe attempt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26C2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B16F6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0D66AB27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0C43D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ristoforou et al., 202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54BB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motion profiles of university students engaging in non-suicidal self-injury: Association with functions of self-injury and other mental health concern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5EF5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A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AF5F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68871B14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0B04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ppersmith et al., 202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6E3EB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Variability in the functions of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suicidal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lf-injury: evidence from three real-time monitoring studie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25F3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S &amp; G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BF80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5EBF86E5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6B5B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sta et al., 202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0DF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file of non-suicidal self-injury in adolescents: interface with impulsiveness and lonelines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EC12D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A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A10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0BC13A47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FAF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ronemberger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 al., 2023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6FEF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suicidal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lf-injury in young women: understanding the meanings involved in the self-injurious act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13CB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 &amp; A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2847C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</w:t>
            </w:r>
          </w:p>
        </w:tc>
      </w:tr>
      <w:tr w:rsidR="00366DAE" w:rsidRPr="00597FBF" w14:paraId="54CB8DDD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5763C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urtis et al., 2017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5975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suicidal self-injury: Suicide risk or social activity?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CB422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7650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</w:t>
            </w:r>
          </w:p>
        </w:tc>
      </w:tr>
      <w:tr w:rsidR="00366DAE" w:rsidRPr="00597FBF" w14:paraId="3CE3E19D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E4CB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Čuš et al., 202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13AB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“Smartphone apps are cool, but do they help me?”: A qualitative interview study of adolescents' perspectives on using smartphone interventions to manage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suicidal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lf-injury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5F6C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87BD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</w:t>
            </w:r>
          </w:p>
        </w:tc>
      </w:tr>
      <w:tr w:rsidR="00366DAE" w:rsidRPr="00597FBF" w14:paraId="628D4053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31D3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zyz et al., 2019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40D36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aily patterns in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suicidal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lf-injury and coping among recently hospitalized youth at risk for suicid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BA8BB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A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4FF27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1FBCFDAE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A317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zyz et al., 202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29BA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hort-term associations between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suicidal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nd suicidal thoughts and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ehaviors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: A daily diary study with high-risk adolescent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8FCAD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 &amp; A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2517D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1422F8D6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CCAD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Corcia et al., 2017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D55C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thods and functions of non-suicidal self-injury among adolescents seeking emergency psychiatric service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12A7C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A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7938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042481DF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0E0F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xon-Gordon et al., 2022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3388D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lf-injury motives: A person-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entered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xamination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D446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A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4F7D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182988CB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6F32D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oyle et al., 2017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BAA7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tivations for adolescent self-harm and the implications for mental health nurse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6612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DR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A068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</w:t>
            </w:r>
          </w:p>
        </w:tc>
      </w:tr>
      <w:tr w:rsidR="00366DAE" w:rsidRPr="00597FBF" w14:paraId="3CFD8FD0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1911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oyle et al., 2017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8D64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titudes toward adolescent self-harm and its prevention: The views of those who self-harm and their peer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6732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H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DC28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mixed methods, but qualitative data does not address research question</w:t>
            </w:r>
          </w:p>
        </w:tc>
      </w:tr>
      <w:tr w:rsidR="00366DAE" w:rsidRPr="00597FBF" w14:paraId="0D74626B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2EA5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uarte et al., 2019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F167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cial representations about the functions of deliberate self-harm: Adolescents and parent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0DD4C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AS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6A77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12D19D98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6DF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uarte et al., 2020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6DD4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w do families represent the functions of deliberate self-harm? A comparison between the social representations from adolescents and their parent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3595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AS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6233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73C4F009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794E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skin et al., 2019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93797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icidal thoughts, attempts and motives among university students in 12 Muslim-majority countrie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6807B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DR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BECB6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23502E28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9750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Eskin et al., 2022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FC1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re nonfatal suicide attempts instrumental in achieving personal and interpersonal goals?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5A57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G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9BF6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2C20EA83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76B4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aura-García et al., 2022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C60B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suicidal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lf-injury thoughts and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ehavior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in adolescents: Validation of SITBI-NSSI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6E3A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A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79CA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6E5575B4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808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ndhi et al., 201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B915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ciotropy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autonomy, and non-suicidal self-injury: The mediating role of identity confusion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333C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AS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5771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62B5E5C9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172E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ndhi et al., 202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0D83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suicidal self-injury and its association with identity formation in India and Belgium: A cross-cultural case-control study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36B7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A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1BAF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36970E15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D285B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rcia-Nieto et al., 2015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2312F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inical correlates of non-suicidal self-injury (NSSI) in an outpatient sample of adolescent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590F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66897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703D2D16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40926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rdner et al., 2020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FCD0D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he significance of site of cut in self-harm in young peopl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A21D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H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054AC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785CD7FD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7A6B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rdner et al., 202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2BE5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rapersonal and interpersonal functions as pathways to future self-harm repetition and suicide attempt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C50E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G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8136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2363FA10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6FDFF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tta et al., 2022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AE77D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spitalisation in child neuropsychiatry: a case study along a five-year epidemiological-clinical trend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FAE0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43A0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18BCAB22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CFC8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holamrezaei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 al., 2023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069CF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unction of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suicidal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lf-injury among Iranian university students: a factor structure analysi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80ED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A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DB2A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05C562F8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FCBD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ddard et al., 202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599C7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ig five personality clusters in relation to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suicidal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lf-injury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94D32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G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3523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0B8F9008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281E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andclerc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 al., 2019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E9BDD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he quest for meaning around self-injurious and suicidal acts: A qualitative study among adolescent girl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E4D6C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 &amp; A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CE8E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</w:t>
            </w:r>
          </w:p>
        </w:tc>
      </w:tr>
      <w:tr w:rsidR="00366DAE" w:rsidRPr="00597FBF" w14:paraId="20EC3272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539A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ay et al., 2022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29996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gnitive and emotional factors associated with the desire to cease non-suicidal self-injury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ACD0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H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7A46F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47067895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801E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oschwitz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 al., 2015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CCCA2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he association of non-suicidal self-injury and suicidal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ehavior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ccording to DSM-5 in adolescent psychiatric inpatient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500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1C2AF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57461025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CD12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udnikoff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 al., 2015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FD97F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uicidality and hospitalization as cause and outcome of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diatric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psychiatric emergency room visit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7B64D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987A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61BC419B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64CA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uérin-Marion et al., 202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B47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files of emotion dysregulation among university students who self-injure: Associations with parent–child relationships and non-suicidal self-injury characteristic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3984B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A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64546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2B224D3D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DB37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uan et al., 2024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AEC7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he impact of depressive and anxious symptoms on non-suicidal self-injury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ehavior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in adolescents: a network analysi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E845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G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717A2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23036EC8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D72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uest et al., 202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F14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 qualitative exploration of young people's experiences of attempted suicide in the context of alcohol and substance us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7D8C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53086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</w:t>
            </w:r>
          </w:p>
        </w:tc>
      </w:tr>
      <w:tr w:rsidR="00366DAE" w:rsidRPr="00597FBF" w14:paraId="22F8D8D5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DA9EC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ulbas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 al., 2015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CB692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xamining the interplay among family, culture, and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tina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teen suicidal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ehavior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4F83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 &amp; G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8B5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</w:t>
            </w:r>
          </w:p>
        </w:tc>
      </w:tr>
      <w:tr w:rsidR="00366DAE" w:rsidRPr="00597FBF" w14:paraId="583BC0B8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334C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ulbas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 al., 2015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B8DA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n exploratory study of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suicidal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lf-injury and suicidal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ehaviors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in adolescent Latina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3832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 &amp; G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C6C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</w:t>
            </w:r>
          </w:p>
        </w:tc>
      </w:tr>
      <w:tr w:rsidR="00366DAE" w:rsidRPr="00597FBF" w14:paraId="5C8F374C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D396D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ungordu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 al., 2024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0B14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eer bullying and psychiatric diagnoses in adolescents with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suicidal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lf-injury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26B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WYZ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2157C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55838E2F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9452F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ahm et al., 2014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0F76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ractured identity: A framework for understanding young Asian American women's self-harm and suicidal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ehaviors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E179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 &amp; A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B706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</w:t>
            </w:r>
          </w:p>
        </w:tc>
      </w:tr>
      <w:tr w:rsidR="00366DAE" w:rsidRPr="00597FBF" w14:paraId="7D9EB5CD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2837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alder et al., 201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9E5F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ocio-demographic and clinical characteristics of patients who attempt suicide: A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spitalbased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tudy from eastern India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6F82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A294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10EE5722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162F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amza et al., 2014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BAB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 laboratory examination of pain threshold and tolerance among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suicidal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lf-injurers with and without self-punishing motivation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D79D6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H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7D68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110D721A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758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trick et al., 2020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60B57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derstanding the needs of young people who engage in self-harm: A qualitative investigation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DDFE6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DR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3457B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</w:t>
            </w:r>
          </w:p>
        </w:tc>
      </w:tr>
      <w:tr w:rsidR="00366DAE" w:rsidRPr="00597FBF" w14:paraId="168FF760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F10EF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ttiarachchi et al., 2018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9713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lf-harm among young people detained in the youth justice system in Sri Lanka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96DB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 &amp; A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3402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3FB2ED8D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1D92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rd et al., 2024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42DEB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rans young people's experiences of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suicidal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lf-injury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2632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33772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</w:t>
            </w:r>
          </w:p>
        </w:tc>
      </w:tr>
      <w:tr w:rsidR="00366DAE" w:rsidRPr="00597FBF" w14:paraId="64C80F10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00B9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remath et al., 201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9AA1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olescent</w:t>
            </w:r>
            <w:proofErr w:type="gram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deliberate self-poisoning in South-East Melbourn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F5FCB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B90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1BCC5EEB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6BF6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lliday et al., 2015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92C5B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een experiences following a suicide attempt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76E6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 &amp; A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735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</w:t>
            </w:r>
          </w:p>
        </w:tc>
      </w:tr>
      <w:tr w:rsidR="00366DAE" w:rsidRPr="00597FBF" w14:paraId="1FD606DB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22B7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lliday et al., 2020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99897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derstanding adolescents' experiences of self-harm: Secondary analysis of family therapy sessions from the SHIFT trial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FD37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 &amp; A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4FD2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</w:t>
            </w:r>
          </w:p>
        </w:tc>
      </w:tr>
      <w:tr w:rsidR="00366DAE" w:rsidRPr="00597FBF" w14:paraId="60E0F367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1B1AF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rowitz et al., 2018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A744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he relationship between interpersonal trauma history and the functions of non-suicidal self-injury in young adults: An experience sampling study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B51E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A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21F2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3A7EB797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69C06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dig-Camuroglu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 al., 2018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C515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suicidal self-injury among university students in Turkey: the effect of gender and childhood abus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97B86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H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4CCB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578375D1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E25D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ieff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 al., 2023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9E0B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 longitudinal examination of recent posttraumatic stress symptoms and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suicidal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lf-injury among university student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E27D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G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B43C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369AE9EF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B4E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acobson 2013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FEC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asons for attempting suicide among a community sample of adolescent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2FCD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G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AE18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558A791D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D5342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Jiang et al., 2022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003B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he relationship between negative life events and non-suicidal self-injury (NSSI) among Chinese junior high school students: the mediating role of emotion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A426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1CCCC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6584857E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5208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onsson et al., 2019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ECB5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imilarities and differences in the functions of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suicidal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lf‐injury (NSSI) and sex as self‐injury (SASI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AB33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A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7E06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0D14BF3D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2206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ądziela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Olech et al., 2015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1929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he prevalence of Non-suicidal Self-Injury (NSSI) among high school students in relation to age and sex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09047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A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BD84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1086FFCD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9376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aess et al., 2013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FB67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dverse childhood experiences and their impact on frequency, severity, and the individual function of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suicidal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lf-injury in youth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724A2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A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51FF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650612BF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0522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andsperger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 al., 2022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1C2E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motional reactivity in adolescents with non-suicidal self-injury and its predictors: a longitudinal study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E80F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A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753C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690D470C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A033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e et al., 2024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A99B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ldhood maltreatment and engaging in NSSI for automatic-negative reinforcement: The mediating role of alexithymia and moderating role of help-seeking attitude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8E76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G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29BBC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7EEA57FE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B89B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harsati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 al., 2015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E78E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terns of non-suicidal self-injurious behaviours among college students in India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1572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A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9BBE6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5490CC21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EAB9F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hutoryanskaya et al., 2023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AF8D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suicidal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lf-injury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ehavior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in adolescent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7F56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DCF26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546AAAEB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3FA5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iekens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 al., 2017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781BF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What predicts ongoing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suicidal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lf-</w:t>
            </w:r>
            <w:proofErr w:type="gram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jury?:</w:t>
            </w:r>
            <w:proofErr w:type="gram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 comparison between persistent and ceased self-injury in emerging adult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4152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G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BC4D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260D907E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BD22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im et al., 202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A521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st-effectiveness of a multi-disciplinary emergency consultation system for suicide attempts by drug overdose in young people and adult population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C75C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H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028E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7ED0F769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CE732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im et al., 2022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E568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anges in suicide rate and characteristics according to age of suicide attempters before and after COVID-19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8D4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H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7DB32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64DC19A4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066B7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ing et al., 2024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3FC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-Hour warning signs for adolescent suicide attempt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902E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AS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0F537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2C7A0764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0A08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lonsky et al., 2015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BA08D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he functions of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suicidal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lf-injury: Converging evidence for a two-factor structur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B39EF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G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A513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24E1D04A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A567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norr et al., 2013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389C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he role of sensation seeking in </w:t>
            </w:r>
            <w:proofErr w:type="gram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suicidal</w:t>
            </w:r>
            <w:proofErr w:type="gram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lf-injury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9E892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A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BE8E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434AAA9F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647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ostic et al., 2019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B5BA2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suicidal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lf-injury among adolescents in south-east Serbia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7425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A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92AC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5DCDE7ED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0748C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ostic et al., 2024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3F01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suicidal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lf-injury and suicidal beliefs in adolescent inpatient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E2B92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G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A66FD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61AD800F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75E2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Kraus et al., 2020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36C4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nti-Suicide Function of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suicidal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lf-Injury in Female Inpatient Adolescent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D105F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A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9D1AC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51895C59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6B1B7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wan et al., 202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C936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oes personality problems increase youth suicide </w:t>
            </w:r>
            <w:proofErr w:type="gram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isk?:</w:t>
            </w:r>
            <w:proofErr w:type="gram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 characteristic analysis study of youth who visit the emergency department following suicide attempt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F625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G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C2C3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113A83DB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8B3C7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takiene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 al., 2015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58CEB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tempted suicide: Qualitative study of adolescent females' lived experienc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BF2FB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DR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5585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</w:t>
            </w:r>
          </w:p>
        </w:tc>
      </w:tr>
      <w:tr w:rsidR="00366DAE" w:rsidRPr="00597FBF" w14:paraId="15C6FEA8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12D6C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e et al., 201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38F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sychological characteristics of self-harming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ehavior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in Korean adolescent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D2B9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G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7ED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62A382BC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427B6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e et al., 2019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418D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aracteristics of adolescents who visit the emergency department following suicide attempts: Comparison study between adolescents and adult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96132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G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28F62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457519D5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B41DC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kwood et al., 2020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A6D6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hat young people say about impulsivity in the short-term build up to self-harm: A qualitative study using card-sort task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42D6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08F2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</w:t>
            </w:r>
          </w:p>
        </w:tc>
      </w:tr>
      <w:tr w:rsidR="00366DAE" w:rsidRPr="00597FBF" w14:paraId="56C8E6F9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CEC3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kwood et al., 2023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E48F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 comparison of temporal pathways to self-harm in young people compared to adults: A pilot test of the Card Sort Task for Self-harm online using Indicator Wave Analysi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2809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S &amp; G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C6F5C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6B945500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1D46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uo et al., 2024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DFCC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unctions of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suicidal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lf-injury and repeated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suicidal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lf-injury among adolescents: A moderating role of addictive feature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779A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90FF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6C241857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DD1C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uyckx et al., 2015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53447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suicidal self-injury in female adolescents and psychiatric patients: A replication and extension of the role of identity formation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36D1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21BD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7E22D734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6A2C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yons et al., 202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FE97D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ife experiences preceding high lethality suicide attempts in adolescents at a level I regional trauma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enter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D2C8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A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27296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0549FB0B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6E99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 et al., 2023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D1277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urrent status</w:t>
            </w:r>
            <w:proofErr w:type="gram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f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suicidal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injuries and associated factors among junior high school students in Hainan Province, China: a cross-sectional study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A1E5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A076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63C9BCA1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0909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htani et al., 2018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6CDA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hame proneness, shame coping, and functions of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suicidal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lf-injury (NSSI) among emerging adults: A developmental analysi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CB51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A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B5ADD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74688285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65F5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rzetti et al., 2023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4EAFF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 qualitative study of young people's lived experiences of suicide and self-harm: intentionality, rationality and authenticity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7F04F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DR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ADEF6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</w:t>
            </w:r>
          </w:p>
        </w:tc>
      </w:tr>
      <w:tr w:rsidR="00366DAE" w:rsidRPr="00597FBF" w14:paraId="764E7A0C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40B9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y et al., 201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DB9FB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scriptive and psychometric properties of the inventory of motivations for suicide attempts (IMSA) in an inpatient adolescent sampl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4C46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E69D2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67CAFC1B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D199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cAndrew et al., 2014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9497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Hearing the voices of young people who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lfâ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€harm: Implications for service provider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6F06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910EC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</w:t>
            </w:r>
          </w:p>
        </w:tc>
      </w:tr>
      <w:tr w:rsidR="00366DAE" w:rsidRPr="00597FBF" w14:paraId="41ADEF69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697DC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cClelland et al., 2022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CBD0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 Qualitative Exploration of the Experiences and Perceptions of Interpersonal Relationships Prior to Attempting Suicide in Young Adult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4A7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DR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0EB4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</w:t>
            </w:r>
          </w:p>
        </w:tc>
      </w:tr>
      <w:tr w:rsidR="00366DAE" w:rsidRPr="00597FBF" w14:paraId="4DB77CEE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65DF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McManus et al., 2019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FD03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valence of non-suicidal self-harm and service contact in England, 2000-14: repeated cross-sectional surveys of the general population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38C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G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41AD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401C4E26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09ED7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hmood et al., 2023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A528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valence of non-suicidal self-injury in medical students of Rawalpindi; its socio-demographics, methods, and function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DF11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G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7FC7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28F27681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ECC2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ller et al., 202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A4DBB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 qualitative study of understanding reasons for self-harm in adolescent girl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D1C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DR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1A1A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</w:t>
            </w:r>
          </w:p>
        </w:tc>
      </w:tr>
      <w:tr w:rsidR="00366DAE" w:rsidRPr="00597FBF" w14:paraId="04B8F175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9049B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richlis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 al., 2022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2B507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rrelates of disclosure of non-suicidal self-injury amongst Australian university student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7BE2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DR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7050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173D1F2C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3B80C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raes et al., 2020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8741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"The pen is the blade, my skin the paper": risk factors for self-injury in adolescent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A2DA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DR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672C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</w:t>
            </w:r>
          </w:p>
        </w:tc>
      </w:tr>
      <w:tr w:rsidR="00366DAE" w:rsidRPr="00597FBF" w14:paraId="0295FEDB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1924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roczkowska-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uchkiewicz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 al., 201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5AFF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ntional poisonings in urban and rural children - a 6-year retrospective single centre study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B9DF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A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2E3F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4FA3ACF9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D47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ehlenkamp et al., 2013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A19A7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terpersonal features and functions of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suicidal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lf-injury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D12B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G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32C9F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6312D35D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FA4CC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ghal et al., 2023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205DF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he functions of self-harm in young people and their perspectives about future general practitioner-led care: A qualitative study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F4BB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DR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4970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</w:t>
            </w:r>
          </w:p>
        </w:tc>
      </w:tr>
      <w:tr w:rsidR="00366DAE" w:rsidRPr="00597FBF" w14:paraId="0E37AE5B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37F3C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gy et al., 2024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5029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gative self-perceptions and severity of NSSI: Testing the benefits and barriers model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0C32D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G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C864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359E566A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88FC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z et al., 202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FCFE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ploring lived experiences of adolescents presenting with self-harm and their views about suicide prevention strategies: a qualitative approach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6D2B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F7B0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</w:t>
            </w:r>
          </w:p>
        </w:tc>
      </w:tr>
      <w:tr w:rsidR="00366DAE" w:rsidRPr="00597FBF" w14:paraId="2A86931D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E8D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icol et al., 2022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163BB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he relationship between early maladaptive schemas and the functions of self-injurious behaviour in youth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BD38C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WYZ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FA12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11241CDD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6849F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'Brien et al., 202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A8D5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hy adolescents attempt suicide: a qualitative study of the transition from ideation to action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458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E724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</w:t>
            </w:r>
          </w:p>
        </w:tc>
      </w:tr>
      <w:tr w:rsidR="00366DAE" w:rsidRPr="00597FBF" w14:paraId="24B5A79A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0DF2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ng et al., 2017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7D79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unctions of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suicidal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lf-injury in Singapore adolescents: Implications for intervention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61A5C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DR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E343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1F2362F3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B8A6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rri et al., 2014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418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ualitative approach to attempted suicide by adolescents and young adults: the (neglected) role of reveng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37CB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DR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3189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</w:t>
            </w:r>
          </w:p>
        </w:tc>
      </w:tr>
      <w:tr w:rsidR="00366DAE" w:rsidRPr="00597FBF" w14:paraId="5268EB8A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7D50D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Özlü-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rkilic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 al., 2020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52637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anscultural differences in risk factors and in triggering reasons of suicidal and self-harming behaviour in young people with and without a migration background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80BA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419A7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0010D3AD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0FF1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érez Rodríguez et al., 202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467C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haracteristics and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idimensionality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f non-suicidal self-injury in a community sample of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anish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dolescent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7EC2C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G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C27D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01612D99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374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k et al., 2015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6E88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inical characteristics and precipitating factors of adolescent suicide attempters admitted for psychiatric inpatient care in south Korea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25D1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G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9954C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45CCF0B9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F07C6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Park et al., 2022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9EB7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ssociation of socioeconomic status with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suicidal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lf-injury and suicidal ideation in young Korean adult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AB32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G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672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32D4D227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BD3D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k et al., 2024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A581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aracteristics and functions of non-suicidal self-injury that inform suicide risk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134C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G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39842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57F29C1A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EE22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ul et al., 2015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6F70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requency and functions of non-suicidal self-injury: associations with suicidal thoughts and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ehaviors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F302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G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7A1B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1B56448B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B7002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ters et al., 2019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4B90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xual orientation differences in non-suicidal self-injury, suicidality, and psychosocial factors among an inpatient psychiatric sample of adolescent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BBD4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A18CD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166F6146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05AB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iarulli et al., 2023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41C1B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o cortisol and dehydroepiandrosterone influence motivational factors for non-suicidal self-injury in female adolescents?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70F8D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G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C629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009FF02E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37E2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llak et al., 2020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BF2E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oes function predict persistence?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suicidal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lf-injury among adolescents during and after hospitalization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1E24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9D22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26C1E025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DCB7D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uarshie et al., 2020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4256B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olescent self-harm in Ghana: a qualitative interview-based study of first-hand account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C694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DR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EA9B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</w:t>
            </w:r>
          </w:p>
        </w:tc>
      </w:tr>
      <w:tr w:rsidR="00366DAE" w:rsidRPr="00597FBF" w14:paraId="7A5EDCBD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0BF4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dziwiłłowicz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&amp; Lewandowska, 2017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372C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liberate self-injury functions and their clinical correlates among adolescent psychiatric inpatient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C834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G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60587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78E8DCA4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7308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japakse et al., 2015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E6EA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fatal self-poisoning in Sri Lanka: associated triggers and motivation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81046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DR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5473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02C8FFFD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5887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smussen et al., 201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5E6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hy do adolescents self-harm? An investigation of motives in a community sampl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F641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G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FBBEB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3BD16C9A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149AD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inhardt et al., 202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4579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unctions of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suicidal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lf-injury in a Hungarian community adolescent sample: a psychometric investigation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1932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AS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606D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4DE2EE0B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02B8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inhardt et al., 202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F2B7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atent class analysis of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suicidal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lf-injury among justice-involved juveniles: Association with motivational and emotional aspects of self-harm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ehavior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9444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AS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C292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0488DFD6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2FD0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inhardt et al., 2022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1D7FF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suicidal self-injury motivations in the light of self-harm severity indicators and psychopathology in a clinical adolescent sampl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84567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G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B4C3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27D6F32E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CB3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inhardt et al., 2022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3D8D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 person-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entered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pproach to adolescent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suicidal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lf-injury: Predictors and correlates in a community sampl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2A47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G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C6CC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20869152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BFC1B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obillard et al., 2022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3943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upport for a transdiagnostic motivational model of self-damaging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ehaviors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: comparing the salience of motives for binge drinking, disordered eating, and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suicidal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lf-injury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8E35B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G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705C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20591EB3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1B65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obinson et al., 202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C8F8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suicidal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lf-injury thoughts and behavioural characteristics: Associations with suicidal thoughts and behaviours among community adolescent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C08A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51F9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391A7325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B79C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Rodav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 al., 2014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B2BA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inical characteristics and functions of non-suicide self-injury in youth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631C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G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1962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05C2E266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01A9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oley-Roberts et al., 2017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9365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unctions of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suicidal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lf‐injury are differentially associated with suicide ideation and past attempts among childhood trauma survivor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6DB36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G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4692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6AB633B5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425B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ck et al., 2022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8B6D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ypologies of non-suicidal self-injury functions and clinical correlates among inpatient youth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9D7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G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7856B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3FFDE663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A9EC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ck et al., 2024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A84C6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ypologies of non-suicidal self-injury functions and clinical correlates among inpatient youth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46E3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G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5A027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duplicate</w:t>
            </w:r>
          </w:p>
        </w:tc>
      </w:tr>
      <w:tr w:rsidR="00366DAE" w:rsidRPr="00597FBF" w14:paraId="3434C6C8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C454D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deh et al., 2014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B4C9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unctions of non-suicidal self-injury in adolescents and young adults with </w:t>
            </w:r>
            <w:proofErr w:type="gram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orderline Personality Disorder</w:t>
            </w:r>
            <w:proofErr w:type="gram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ymptom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586B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CB4E6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7715F7DD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AA2F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nto et al., 2022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0CC2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lf-injury in adolescence from the bioecological perspective of human development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57AAC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 &amp; G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FC64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</w:t>
            </w:r>
          </w:p>
        </w:tc>
      </w:tr>
      <w:tr w:rsidR="00366DAE" w:rsidRPr="00597FBF" w14:paraId="706717BB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2DF56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raff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 al., 2014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E9812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unctions, lifetime frequency, and variety of methods of non-suicidal self-injury among college student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CBC5D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2FCC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39F541CB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653CD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raff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 al., 2015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9A47C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unctions, Consequences, and Frequency of Non-suicidal Self-Injury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7E7B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G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01F1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3C3523D0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9E86F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chmidt et al., 2023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9C1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suicidal self-injury in young adults with and without borderline personality disorder: The role of emotion dysregulation and negative urgency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E761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A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6486C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49DA1527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BAE77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lby et al., 2014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0E526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w does self-injury feel? Examining automatic positive reinforcement in adolescent self-injurers with experience sampling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3951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B1BE7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29D0EA8B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A67C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hahwan et al., 2018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819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liberate self-harm in psychiatric outpatients aged 14-35 years in Singapor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6C72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332CF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1F407A98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2AAF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hahwan et al., 2020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4C53B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 typology of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suicidal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lf-injury in a clinical sample: A latent class analysi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F2E9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AS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A4B1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57A9905F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BD1A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hahwan et al., 2022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651CC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 qualitative study of motivations for non-suicidal self-injury in a sample of psychiatric outpatients in Singapor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CFB6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5F876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</w:t>
            </w:r>
          </w:p>
        </w:tc>
      </w:tr>
      <w:tr w:rsidR="00366DAE" w:rsidRPr="00597FBF" w14:paraId="20616EB6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6D9F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hen et al., 2023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E2FD2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suicidal self-injury function: prevalence in adolescents with depression and its associations with non-suicidal self-injury severity, duration and suicid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7AEF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G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1EF2D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37A9B90C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0FC0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hi et al., 2023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966C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arly maladaptive schemas and the risk of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suicidal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lf-injury in college students: A retrospective study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8D1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4AB3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4AE50055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CC74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hingleton et al., 2013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5679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inge/purge thoughts in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suicidal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lf-injurious adolescents: an ecological momentary analysi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447FF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AS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B05A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5206B402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A91D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lverman et al., 2018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A0AED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suicidal self-injury among male adjudicated adolescents: Psychosocial concerns, coping responses, diagnoses, and function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1D872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900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5B868486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804C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imões et al.</w:t>
            </w:r>
            <w:proofErr w:type="gram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 2021</w:t>
            </w:r>
            <w:proofErr w:type="gramEnd"/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AE012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asons assigned to suicide attempts: adolescents' perception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BAB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DR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14CA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</w:t>
            </w:r>
          </w:p>
        </w:tc>
      </w:tr>
      <w:tr w:rsidR="00366DAE" w:rsidRPr="00597FBF" w14:paraId="4166BF59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6EB0F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nghal et al., 202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48B4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suicidal self-injury (NSSI) among emerging adults: Sub-group profiles and their clinical relevanc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EBFD6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2475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1F443218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99C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loan et al., 202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2C547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 qualitative examination of the relationship between rumination, distress, and dysregulated behaviours in vulnerable young peopl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6FCCD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DR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D0D4D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</w:t>
            </w:r>
          </w:p>
        </w:tc>
      </w:tr>
      <w:tr w:rsidR="00366DAE" w:rsidRPr="00597FBF" w14:paraId="0B659B00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28482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acy et al., 2018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2352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efore, during, and after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lf injury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: The practice patterns of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suicidal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lf injury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D453F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AS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6714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2CA7D881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8049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anicke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 al., 2020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4505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scovering one's own way: Adolescent girls' different pathways into and out of self-harm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C259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DR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B5DBC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</w:t>
            </w:r>
          </w:p>
        </w:tc>
      </w:tr>
      <w:tr w:rsidR="00366DAE" w:rsidRPr="00597FBF" w14:paraId="778D17B6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933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anicke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 al., 202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1BAB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he punished self, the unknown self, and the harmed self-Toward a more nuanced understanding of self-harm among adolescent girl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C8A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DR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4A866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</w:t>
            </w:r>
          </w:p>
        </w:tc>
      </w:tr>
      <w:tr w:rsidR="00366DAE" w:rsidRPr="00597FBF" w14:paraId="11CEF942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85F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ewart et al., 2017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767D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olescent self-injurers: Comparing non-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deators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suicide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deators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and suicide attempter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685FB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ECBD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58A9B8B5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D2002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radomska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 al., 201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1CE0F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ircumstances and underlying causes of suicidal attempts in teen patients of mental health facilities - A psychological perspectiv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AED6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AS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2DEC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</w:t>
            </w:r>
          </w:p>
        </w:tc>
      </w:tr>
      <w:tr w:rsidR="00366DAE" w:rsidRPr="00597FBF" w14:paraId="6DD839B1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FE2FB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khawaha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 al., 201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367E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tempted suicide triggers in Thai adolescent perspective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54BDB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BD99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</w:t>
            </w:r>
          </w:p>
        </w:tc>
      </w:tr>
      <w:tr w:rsidR="00366DAE" w:rsidRPr="00597FBF" w14:paraId="4401F9E3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A3D7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zewczuk-Boguslawska et al., 202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4523F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lf-injuries and their functions with respect to suicide risk in adolescents with conduct disorder: Findings from a path analysi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4232F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AS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6BC4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7272E7BA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4A3D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zlyk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 al., 2019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8D8A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“I just kept it to myself”: The shaping of Latina suicidality through gendered oppression, silence, and violenc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C7E5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7E397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</w:t>
            </w:r>
          </w:p>
        </w:tc>
      </w:tr>
      <w:tr w:rsidR="00366DAE" w:rsidRPr="00597FBF" w14:paraId="1A6BFC71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BC8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ş Torun et al., 2022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DB84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ra/interpersonal functions of non-suicidal self-injury in adolescents with major depressive disorder: the role of emotion regulation, alexithymia, and childhood trauma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238FB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AS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0C4D6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63940AD3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457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liaferro et al., 2019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55B2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unction and progression of non-suicidal self-injury and relationship with suicide attempts: A qualitative investigation with an adolescent clinical sampl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6526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47A4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</w:t>
            </w:r>
          </w:p>
        </w:tc>
      </w:tr>
      <w:tr w:rsidR="00366DAE" w:rsidRPr="00597FBF" w14:paraId="475C9E12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255B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n et al., 2014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5F2B2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suicidal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lf-injury in an adolescent population in Singapor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59F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DR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39D76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</w:t>
            </w:r>
          </w:p>
        </w:tc>
      </w:tr>
      <w:tr w:rsidR="00366DAE" w:rsidRPr="00597FBF" w14:paraId="10FEE523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E916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n et al., 2019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2D4F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eling better or worse? The lived experience of non-suicidal self-injury among Malaysian university student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02D9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1E65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</w:t>
            </w:r>
          </w:p>
        </w:tc>
      </w:tr>
      <w:tr w:rsidR="00366DAE" w:rsidRPr="00597FBF" w14:paraId="311DF254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92C7C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hai et al., 202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C506F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he prevalence, correlates and functions of non-suicidal self-injury in Vietnamese adolescent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6A5CB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30CC6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41034694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657A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illman et al., 2018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AB62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derstanding the experiences of middle school girls who have received help for non-suicidal self-injury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C942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9D02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</w:t>
            </w:r>
          </w:p>
        </w:tc>
      </w:tr>
      <w:tr w:rsidR="00366DAE" w:rsidRPr="00597FBF" w14:paraId="11937A27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7708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ingey et al., 2014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415C6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isk pathways for suicide among Native American adolescent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4320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DR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F51D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</w:t>
            </w:r>
          </w:p>
        </w:tc>
      </w:tr>
      <w:tr w:rsidR="00366DAE" w:rsidRPr="00597FBF" w14:paraId="150D7909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1E3DC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Tirolla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 al., 2020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F69E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linical and epidemiological analysis of suicide attempts in children assisted by a poison control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enter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DB95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DR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78A7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247BD1B4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903F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wnsend et al., 201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B0A2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covering key patterns in self-harm in adolescents: Sequence analysis using the Card Sort Task for Self-harm (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TS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578F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G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5E26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5CC56491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AE1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wnsend et al., 2022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C867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fe problems in children and adolescents who self-harm: findings from the multicentre study of self-harm in England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3F0A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G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443A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6FC9C5F4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0005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ega et al., 2017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9F88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ploring the relationship between non suicidal self-injury and borderline personality traits in young adult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F19B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B86A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0C2A6288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C033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ergara et al., 2023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3823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lf-injury functions, romantic relationship stress, and suicide attempts in adolescent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629E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G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355AB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14EB384D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2B3F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erroken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 al., 2018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5CF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arting from scratch: Prevalence, methods, and functions of non-suicidal self-injury among refugee minors in Belgium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ED6E2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AS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683C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61AC395B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B99DF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ictor et al., 2015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AC6D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haracteristics of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suicidal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lf-injury associated with suicidal ideation: Evidence from a clinical sample of youth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32B7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7ACF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00EBB5E2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2FF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ictor et al., 2018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95997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Understanding the social context of adolescent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suicidal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lf-injury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EC74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0BFD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66A59AAC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D435D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achterMorris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 al., 2020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E43B2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unctions and prevalence of self-directed violence in adolescenc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7BAE2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DR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96B4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059F5F48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997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adman et al., 2017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5F8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 interpretative phenomenological analysis of the experience of self-harm repetition and recovery in young adult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002BB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926D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</w:t>
            </w:r>
          </w:p>
        </w:tc>
      </w:tr>
      <w:tr w:rsidR="00366DAE" w:rsidRPr="00597FBF" w14:paraId="4BCC5D72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EE0D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adman et al., 2017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7389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 sequence analysis of patterns in self-harm in young people with and without experience of being looked after in car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3112F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AS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71C7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3B8827C4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9B22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adman et al., 2018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591C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 interpretative phenomenological analysis of young people's self-harm in the context of interpersonal stressors and supports: Parents, peers, and clinical service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5B3D7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DR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11C5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</w:t>
            </w:r>
          </w:p>
        </w:tc>
      </w:tr>
      <w:tr w:rsidR="00366DAE" w:rsidRPr="00597FBF" w14:paraId="0F3948B9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A69F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ang et al., 2022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FE17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he psychological characteristics and risk factors of suicidal attempt among mood disorders adolescents accompany with non-suicidal self-injury: A multi-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enter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tudy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8E5F2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A67B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5E147C87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79D0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ang et al., 2024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EE0E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an digital self-harm relate to suicidal thoughts and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ehaviors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beyond physical self-harm?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6672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S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FA187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014C7EE6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A21A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sters et al., 2014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90E7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n exploration of adolescent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suicidal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lf-injury and religious coping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D5B3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920B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46378CB4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FB4B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illiams et al., 202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15FDC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Understanding the processes underlying self-harm ideation and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ehaviors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within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GBTQ+young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people: A qualitative study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76AC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DR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8A89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</w:t>
            </w:r>
          </w:p>
        </w:tc>
      </w:tr>
      <w:tr w:rsidR="00366DAE" w:rsidRPr="00597FBF" w14:paraId="6F3A85D1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DC0E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Wong et al., 2022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E9D9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he subjective experience of non-suicidal self-injury among female Chinese university student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4F66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DR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2AFAF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</w:t>
            </w:r>
          </w:p>
        </w:tc>
      </w:tr>
      <w:tr w:rsidR="00366DAE" w:rsidRPr="00597FBF" w14:paraId="6C727D09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C9A7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ou et al., 2013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D89BC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unctions of </w:t>
            </w: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suicidal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lf-injury among Chinese community adolescent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9E356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3459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2A4A6C68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3BCC6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ou et al., 2015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DF787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mparing among the experiences of self-cutting, hitting, and scratching in Chinese adolescents attending secondary schools: An interview study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E032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AS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B0A6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660FC080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D8F9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Zetterqvist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 al., 2013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AB4CD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valence and function of non-suicidal self-injury (NSSI) in a community sample of adolescents, using suggested DSM-5 criteria for a potential NSSI disorder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6FC9B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G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5A1DF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7149CF82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8DC33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Zetterqvist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 al., 2014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44102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 cross-sectional study of adolescent non-suicidal self-injury: Support for a specific distress-function relationship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EB13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A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1230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5F3BC96B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A93C1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Zhang et al., 2019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331C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suicidal self-injury in Shanghai inner bound middle school student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8560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BT</w:t>
            </w:r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97575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065B9FD9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AE564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Zhao et al., 2024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EE6CD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lf-injury functions mediate the association between anxiety and self-injury frequency among depressed Chinese adolescents: sex difference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9062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WYZ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E3BDE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  <w:tr w:rsidR="00366DAE" w:rsidRPr="00597FBF" w14:paraId="2DDCA5AD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00667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Zhu et al., 2024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2443A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periences and cognitive characteristics of non-suicidal self-injury in adolescents with depression: a qualitative study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068B9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DR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E3A3B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e</w:t>
            </w:r>
          </w:p>
        </w:tc>
      </w:tr>
      <w:tr w:rsidR="00366DAE" w:rsidRPr="00597FBF" w14:paraId="3BEEE8C4" w14:textId="77777777" w:rsidTr="00366DAE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CB93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Zygo</w:t>
            </w:r>
            <w:proofErr w:type="spellEnd"/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 al., 2019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92A06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valence and selected risk factors of suicidal ideation, suicidal tendencies and suicide attempts in young people aged 13-19 year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DFBE0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&amp; BT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49618" w14:textId="77777777" w:rsidR="00366DAE" w:rsidRPr="00597FBF" w:rsidRDefault="00366DAE" w:rsidP="0036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7F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e - not qualitative</w:t>
            </w:r>
          </w:p>
        </w:tc>
      </w:tr>
    </w:tbl>
    <w:p w14:paraId="7C86C919" w14:textId="77777777" w:rsidR="00DA79CE" w:rsidRPr="00597FBF" w:rsidRDefault="00DA79CE">
      <w:pPr>
        <w:rPr>
          <w:rFonts w:ascii="Times New Roman" w:hAnsi="Times New Roman" w:cs="Times New Roman"/>
          <w:sz w:val="22"/>
          <w:szCs w:val="22"/>
        </w:rPr>
      </w:pPr>
    </w:p>
    <w:sectPr w:rsidR="00DA79CE" w:rsidRPr="00597FBF" w:rsidSect="00366DA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0A5944" w14:textId="77777777" w:rsidR="00F56318" w:rsidRDefault="00F56318" w:rsidP="00366DAE">
      <w:pPr>
        <w:spacing w:after="0" w:line="240" w:lineRule="auto"/>
      </w:pPr>
      <w:r>
        <w:separator/>
      </w:r>
    </w:p>
  </w:endnote>
  <w:endnote w:type="continuationSeparator" w:id="0">
    <w:p w14:paraId="40F93BD9" w14:textId="77777777" w:rsidR="00F56318" w:rsidRDefault="00F56318" w:rsidP="00366D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791D2B" w14:textId="77777777" w:rsidR="00223496" w:rsidRDefault="0022349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-17799388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E3CFA0" w14:textId="2BCBF7F7" w:rsidR="00597FBF" w:rsidRPr="00223496" w:rsidRDefault="00597FBF">
        <w:pPr>
          <w:pStyle w:val="Footer"/>
          <w:jc w:val="right"/>
          <w:rPr>
            <w:rFonts w:ascii="Times New Roman" w:hAnsi="Times New Roman" w:cs="Times New Roman"/>
          </w:rPr>
        </w:pPr>
        <w:r w:rsidRPr="00223496">
          <w:rPr>
            <w:rFonts w:ascii="Times New Roman" w:hAnsi="Times New Roman" w:cs="Times New Roman"/>
          </w:rPr>
          <w:fldChar w:fldCharType="begin"/>
        </w:r>
        <w:r w:rsidRPr="00223496">
          <w:rPr>
            <w:rFonts w:ascii="Times New Roman" w:hAnsi="Times New Roman" w:cs="Times New Roman"/>
          </w:rPr>
          <w:instrText xml:space="preserve"> PAGE   \* MERGEFORMAT </w:instrText>
        </w:r>
        <w:r w:rsidRPr="00223496">
          <w:rPr>
            <w:rFonts w:ascii="Times New Roman" w:hAnsi="Times New Roman" w:cs="Times New Roman"/>
          </w:rPr>
          <w:fldChar w:fldCharType="separate"/>
        </w:r>
        <w:r w:rsidRPr="00223496">
          <w:rPr>
            <w:rFonts w:ascii="Times New Roman" w:hAnsi="Times New Roman" w:cs="Times New Roman"/>
            <w:noProof/>
          </w:rPr>
          <w:t>2</w:t>
        </w:r>
        <w:r w:rsidRPr="00223496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A6B3FF8" w14:textId="77777777" w:rsidR="00366DAE" w:rsidRDefault="00366DA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6309CB" w14:textId="77777777" w:rsidR="00223496" w:rsidRDefault="002234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9882A7" w14:textId="77777777" w:rsidR="00F56318" w:rsidRDefault="00F56318" w:rsidP="00366DAE">
      <w:pPr>
        <w:spacing w:after="0" w:line="240" w:lineRule="auto"/>
      </w:pPr>
      <w:r>
        <w:separator/>
      </w:r>
    </w:p>
  </w:footnote>
  <w:footnote w:type="continuationSeparator" w:id="0">
    <w:p w14:paraId="77027A8E" w14:textId="77777777" w:rsidR="00F56318" w:rsidRDefault="00F56318" w:rsidP="00366D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90ED76" w14:textId="77777777" w:rsidR="00223496" w:rsidRDefault="0022349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23E390" w14:textId="77777777" w:rsidR="00223496" w:rsidRDefault="0022349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5089B7" w14:textId="77777777" w:rsidR="00223496" w:rsidRDefault="0022349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DAE"/>
    <w:rsid w:val="000855D7"/>
    <w:rsid w:val="00091B2A"/>
    <w:rsid w:val="00093317"/>
    <w:rsid w:val="00223496"/>
    <w:rsid w:val="00294EC5"/>
    <w:rsid w:val="00366DAE"/>
    <w:rsid w:val="00597FBF"/>
    <w:rsid w:val="00A14F05"/>
    <w:rsid w:val="00B16C9E"/>
    <w:rsid w:val="00B73DB2"/>
    <w:rsid w:val="00DA79CE"/>
    <w:rsid w:val="00EB6187"/>
    <w:rsid w:val="00F5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0DBBB"/>
  <w15:chartTrackingRefBased/>
  <w15:docId w15:val="{75145679-4288-4083-845D-63D958843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AU" w:eastAsia="zh-CN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6D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6D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6D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6D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6D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6D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6D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6D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6D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6DAE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6DAE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6DAE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6D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6D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6D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6D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6D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6D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6D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366DAE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6D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366DAE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366D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6D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6D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6D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6D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6D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6DA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366DAE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66DAE"/>
    <w:rPr>
      <w:color w:val="96607D"/>
      <w:u w:val="single"/>
    </w:rPr>
  </w:style>
  <w:style w:type="paragraph" w:customStyle="1" w:styleId="msonormal0">
    <w:name w:val="msonormal"/>
    <w:basedOn w:val="Normal"/>
    <w:rsid w:val="00366D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66">
    <w:name w:val="xl66"/>
    <w:basedOn w:val="Normal"/>
    <w:rsid w:val="00366D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66D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6DAE"/>
  </w:style>
  <w:style w:type="paragraph" w:styleId="Footer">
    <w:name w:val="footer"/>
    <w:basedOn w:val="Normal"/>
    <w:link w:val="FooterChar"/>
    <w:uiPriority w:val="99"/>
    <w:unhideWhenUsed/>
    <w:rsid w:val="00366D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6D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06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0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2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AB3C0E3EB2AA4DA0AD582160253ECF" ma:contentTypeVersion="17" ma:contentTypeDescription="Create a new document." ma:contentTypeScope="" ma:versionID="953df6cd48e6878055cd09a2355fb642">
  <xsd:schema xmlns:xsd="http://www.w3.org/2001/XMLSchema" xmlns:xs="http://www.w3.org/2001/XMLSchema" xmlns:p="http://schemas.microsoft.com/office/2006/metadata/properties" xmlns:ns2="ec44c7c4-8a7e-4a12-bf37-76b6e82b8380" xmlns:ns3="aaa55c4d-0696-4e49-89c5-55b6f557bce8" targetNamespace="http://schemas.microsoft.com/office/2006/metadata/properties" ma:root="true" ma:fieldsID="215e823b8837d8bb775ffa3968c6cb07" ns2:_="" ns3:_="">
    <xsd:import namespace="ec44c7c4-8a7e-4a12-bf37-76b6e82b8380"/>
    <xsd:import namespace="aaa55c4d-0696-4e49-89c5-55b6f557bce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44c7c4-8a7e-4a12-bf37-76b6e82b83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2b026aac-6b52-4d7e-a64d-f3ee90946f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a55c4d-0696-4e49-89c5-55b6f557bce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b189cd3e-0884-4b5b-a0e8-febe28fa7826}" ma:internalName="TaxCatchAll" ma:showField="CatchAllData" ma:web="aaa55c4d-0696-4e49-89c5-55b6f557bce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c44c7c4-8a7e-4a12-bf37-76b6e82b8380">
      <Terms xmlns="http://schemas.microsoft.com/office/infopath/2007/PartnerControls"/>
    </lcf76f155ced4ddcb4097134ff3c332f>
    <TaxCatchAll xmlns="aaa55c4d-0696-4e49-89c5-55b6f557bce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23B1059-7558-4430-8E7E-BAD1F988A6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44c7c4-8a7e-4a12-bf37-76b6e82b8380"/>
    <ds:schemaRef ds:uri="aaa55c4d-0696-4e49-89c5-55b6f557bc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EFCA039-6AA5-445B-B7F4-58D29D4132BA}">
  <ds:schemaRefs>
    <ds:schemaRef ds:uri="http://schemas.microsoft.com/office/2006/metadata/properties"/>
    <ds:schemaRef ds:uri="http://schemas.microsoft.com/office/infopath/2007/PartnerControls"/>
    <ds:schemaRef ds:uri="ec44c7c4-8a7e-4a12-bf37-76b6e82b8380"/>
    <ds:schemaRef ds:uri="aaa55c4d-0696-4e49-89c5-55b6f557bce8"/>
  </ds:schemaRefs>
</ds:datastoreItem>
</file>

<file path=customXml/itemProps3.xml><?xml version="1.0" encoding="utf-8"?>
<ds:datastoreItem xmlns:ds="http://schemas.openxmlformats.org/officeDocument/2006/customXml" ds:itemID="{C462D64A-73E1-4B6B-8B51-6D5179343AA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3</Pages>
  <Words>4889</Words>
  <Characters>27872</Characters>
  <Application>Microsoft Office Word</Application>
  <DocSecurity>0</DocSecurity>
  <Lines>232</Lines>
  <Paragraphs>65</Paragraphs>
  <ScaleCrop>false</ScaleCrop>
  <Company/>
  <LinksUpToDate>false</LinksUpToDate>
  <CharactersWithSpaces>3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Tang</dc:creator>
  <cp:keywords/>
  <dc:description/>
  <cp:lastModifiedBy>Demee Rheinberger</cp:lastModifiedBy>
  <cp:revision>5</cp:revision>
  <dcterms:created xsi:type="dcterms:W3CDTF">2025-03-17T00:03:00Z</dcterms:created>
  <dcterms:modified xsi:type="dcterms:W3CDTF">2025-03-23T2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AB3C0E3EB2AA4DA0AD582160253ECF</vt:lpwstr>
  </property>
  <property fmtid="{D5CDD505-2E9C-101B-9397-08002B2CF9AE}" pid="3" name="MediaServiceImageTags">
    <vt:lpwstr/>
  </property>
</Properties>
</file>